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default" w:ascii="Times New Roman" w:hAnsi="Times New Roman" w:cs="Times New Roman"/>
          <w:b/>
          <w:bCs/>
          <w:color w:val="000000" w:themeColor="text1"/>
          <w:sz w:val="30"/>
          <w:szCs w:val="30"/>
          <w:highlight w:val="none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30"/>
          <w:szCs w:val="30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Supplementary Table 1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2"/>
          <w:sz w:val="30"/>
          <w:szCs w:val="30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30"/>
          <w:szCs w:val="30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ICD-10 Codes for Acute Coronary Syndrome</w:t>
      </w:r>
    </w:p>
    <w:tbl>
      <w:tblPr>
        <w:tblStyle w:val="2"/>
        <w:tblW w:w="9355" w:type="dxa"/>
        <w:tblInd w:w="10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73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9355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ute coronary syndr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CD-10 codes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menclature of dise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55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20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20.00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stable angi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20.001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escendo angi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20.002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 novo effort angi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20.003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orsening effort angi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20.004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pine angi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20.005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mediate coronary syndr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20.006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einfarction syndr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55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2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20.10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gina pectoris with documented spa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20.101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giospastic angi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20.102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inzmetal angi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20.103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pasm-induced angi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20.104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riant angi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55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21.00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 elevation (STEMI) myocardial infarction of anterior wa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21.001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 elevation (STEMI) myocardial infarction involving left main coronary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21.002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 elevation (STEMI) myocardial infarction involving left anterior descending coronary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21.003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 elevation (STEMI) myocardial infarction involving other coronary artery of anterior wa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21.10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 elevation (STEMI) myocardial infarction of inferior wa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21.101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 elevation (STEMI) myocardial infarction involving right coronary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21.102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 elevation (STEMI) myocardial infarction involving other coronary artery of inferior wa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21.20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 elevation (STEMI) myocardial infarction of other sit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21.201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 elevation (STEMI) myocardial infarction involving left circumflex coronary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21.209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 elevation (STEMI) myocardial infarction involving other sit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21.30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 elevation (STEMI) myocardial infarction of unspecified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21.40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-ST elevation (NSTEMI) myocardial infar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21.90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ute myocardial infarction, unspecifi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55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22.00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sequent ST elevation (STEMI) myocardial infarction of anterior wa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22.10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sequent ST elevation (STEMI) myocardial infarction of inferior wa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22.20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sequent non-ST elevation (NSTEMI) myocardial infar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22.80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sequent ST elevation (STEMI) myocardial infarction of other sit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22.90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sequent ST elevation (STEMI) myocardial infarction of unspecified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55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23.00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mopericardium as current complication following acute myocardial infar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23.10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rial septal defect as current complication following acute myocardial infar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23.20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ntricular septal defect as current complication following acute myocardial infar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23.30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upture of cardiac wall without hemopericardium as current complication following acute myocardial infar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23.40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upture of chordae tendineae as current complication following acute myocardial infar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23.50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upture of papillary muscle as current complication following acute myocardial infar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23.60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rombosis of atrium, auricular appendage, and ventricle as current complications following acute myocardial infar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23.70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tinfarction angi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23.800</w:t>
            </w:r>
          </w:p>
        </w:tc>
        <w:tc>
          <w:tcPr>
            <w:tcW w:w="73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ther current complications following acute myocardial infarction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:lang w:val="en-US"/>
          <w14:textFill>
            <w14:solidFill>
              <w14:schemeClr w14:val="tx1"/>
            </w14:solidFill>
          </w14:textFill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U0N2RjNzVhOTJiNDk4NjBhZjE3NmZjYWFlN2RmNDIifQ=="/>
    <w:docVar w:name="KY_MEDREF_DOCUID" w:val="{E2BC6273-5F77-480D-BC6D-8EDA88400813}"/>
    <w:docVar w:name="KY_MEDREF_VERSION" w:val="3"/>
  </w:docVars>
  <w:rsids>
    <w:rsidRoot w:val="00000000"/>
    <w:rsid w:val="41856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3T11:28:30Z</dcterms:created>
  <dc:creator>ThinkPad</dc:creator>
  <cp:lastModifiedBy>hunter168123</cp:lastModifiedBy>
  <dcterms:modified xsi:type="dcterms:W3CDTF">2023-07-23T11:28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1568804F1554B7EAE28AC9B88A360D3_12</vt:lpwstr>
  </property>
</Properties>
</file>